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F278D" w14:textId="554131CB" w:rsidR="003F3C16" w:rsidRPr="00BE66D4" w:rsidRDefault="0066036B" w:rsidP="00BE66D4">
      <w:pPr>
        <w:spacing w:after="0" w:line="360" w:lineRule="auto"/>
        <w:ind w:right="-851"/>
        <w:jc w:val="both"/>
        <w:rPr>
          <w:rFonts w:ascii="Times New Roman" w:hAnsi="Times New Roman" w:cs="Times New Roman"/>
          <w:sz w:val="20"/>
          <w:szCs w:val="20"/>
          <w:lang w:eastAsia="fi-FI"/>
        </w:rPr>
      </w:pPr>
      <w:r w:rsidRPr="00BE78A5">
        <w:rPr>
          <w:rFonts w:ascii="Times New Roman" w:hAnsi="Times New Roman" w:cs="Times New Roman"/>
          <w:b/>
          <w:bCs/>
          <w:sz w:val="20"/>
          <w:szCs w:val="20"/>
        </w:rPr>
        <w:t>Supplemental</w:t>
      </w:r>
      <w:r w:rsidR="003F3C16" w:rsidRPr="00BE78A5">
        <w:rPr>
          <w:rFonts w:ascii="Times New Roman" w:hAnsi="Times New Roman" w:cs="Times New Roman"/>
          <w:b/>
          <w:bCs/>
          <w:sz w:val="20"/>
          <w:szCs w:val="20"/>
        </w:rPr>
        <w:t xml:space="preserve"> Table 1: </w:t>
      </w:r>
      <w:r w:rsidR="006043B8" w:rsidRPr="00BE78A5">
        <w:rPr>
          <w:rFonts w:ascii="Times New Roman" w:hAnsi="Times New Roman" w:cs="Times New Roman"/>
          <w:b/>
          <w:bCs/>
          <w:sz w:val="20"/>
          <w:szCs w:val="20"/>
        </w:rPr>
        <w:t xml:space="preserve">Clinicopathological data of patients with EC </w:t>
      </w:r>
      <w:r w:rsidR="0029546E" w:rsidRPr="00BE78A5">
        <w:rPr>
          <w:rFonts w:ascii="Times New Roman" w:hAnsi="Times New Roman" w:cs="Times New Roman"/>
          <w:b/>
          <w:bCs/>
          <w:sz w:val="20"/>
          <w:szCs w:val="20"/>
        </w:rPr>
        <w:t xml:space="preserve">with </w:t>
      </w:r>
      <w:r w:rsidR="005D1569" w:rsidRPr="00BE78A5">
        <w:rPr>
          <w:rFonts w:ascii="Times New Roman" w:hAnsi="Times New Roman" w:cs="Times New Roman"/>
          <w:b/>
          <w:bCs/>
          <w:sz w:val="20"/>
          <w:szCs w:val="20"/>
        </w:rPr>
        <w:t>and</w:t>
      </w:r>
      <w:r w:rsidR="0029546E" w:rsidRPr="00BE78A5">
        <w:rPr>
          <w:rFonts w:ascii="Times New Roman" w:hAnsi="Times New Roman" w:cs="Times New Roman"/>
          <w:b/>
          <w:bCs/>
          <w:sz w:val="20"/>
          <w:szCs w:val="20"/>
        </w:rPr>
        <w:t xml:space="preserve"> without metformin </w:t>
      </w:r>
      <w:r w:rsidR="00EF0965" w:rsidRPr="00BE78A5">
        <w:rPr>
          <w:rFonts w:ascii="Times New Roman" w:hAnsi="Times New Roman" w:cs="Times New Roman"/>
          <w:b/>
          <w:bCs/>
          <w:sz w:val="20"/>
          <w:szCs w:val="20"/>
        </w:rPr>
        <w:t xml:space="preserve">users </w:t>
      </w:r>
      <w:r w:rsidR="006043B8" w:rsidRPr="00BE78A5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="00EF01A9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="006043B8" w:rsidRPr="00BE78A5">
        <w:rPr>
          <w:rFonts w:ascii="Times New Roman" w:hAnsi="Times New Roman" w:cs="Times New Roman"/>
          <w:b/>
          <w:bCs/>
          <w:sz w:val="20"/>
          <w:szCs w:val="20"/>
        </w:rPr>
        <w:t>iabetic cohort; n=1</w:t>
      </w:r>
      <w:r w:rsidR="00F0082D">
        <w:rPr>
          <w:rFonts w:ascii="Times New Roman" w:hAnsi="Times New Roman" w:cs="Times New Roman"/>
          <w:b/>
          <w:bCs/>
          <w:sz w:val="20"/>
          <w:szCs w:val="20"/>
        </w:rPr>
        <w:t>11</w:t>
      </w:r>
      <w:r w:rsidR="006043B8" w:rsidRPr="00BE78A5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9"/>
        <w:gridCol w:w="1953"/>
        <w:gridCol w:w="2140"/>
        <w:gridCol w:w="1130"/>
      </w:tblGrid>
      <w:tr w:rsidR="00F0082D" w:rsidRPr="00BE78A5" w14:paraId="7CAA6D4E" w14:textId="77777777" w:rsidTr="00873E70">
        <w:trPr>
          <w:trHeight w:val="290"/>
        </w:trPr>
        <w:tc>
          <w:tcPr>
            <w:tcW w:w="3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6C871" w14:textId="77777777" w:rsidR="00F0082D" w:rsidRPr="00BE78A5" w:rsidRDefault="00F0082D" w:rsidP="00873E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478AE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BE78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Metformin users</w:t>
            </w:r>
          </w:p>
          <w:p w14:paraId="12F69F21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BE78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(N=7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4</w:t>
            </w:r>
            <w:r w:rsidRPr="00BE78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36877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BE78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Metformin non-users (N=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37</w:t>
            </w:r>
            <w:r w:rsidRPr="00BE78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6EE7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BE78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P-value</w:t>
            </w:r>
          </w:p>
        </w:tc>
      </w:tr>
      <w:tr w:rsidR="00F0082D" w:rsidRPr="00BE78A5" w14:paraId="1934782C" w14:textId="77777777" w:rsidTr="00873E70">
        <w:trPr>
          <w:trHeight w:val="290"/>
        </w:trPr>
        <w:tc>
          <w:tcPr>
            <w:tcW w:w="38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303DED" w14:textId="77777777" w:rsidR="00F0082D" w:rsidRPr="00BE78A5" w:rsidRDefault="00F0082D" w:rsidP="00873E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2C478DA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65D0F2C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B1BEBDF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F0082D" w:rsidRPr="00BE78A5" w14:paraId="32B55F5F" w14:textId="77777777" w:rsidTr="00873E70">
        <w:trPr>
          <w:trHeight w:val="290"/>
        </w:trPr>
        <w:tc>
          <w:tcPr>
            <w:tcW w:w="3849" w:type="dxa"/>
            <w:shd w:val="clear" w:color="auto" w:fill="auto"/>
            <w:noWrap/>
            <w:vAlign w:val="bottom"/>
            <w:hideMark/>
          </w:tcPr>
          <w:p w14:paraId="0CF2DF44" w14:textId="77777777" w:rsidR="00F0082D" w:rsidRPr="00BE78A5" w:rsidRDefault="00F0082D" w:rsidP="00873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ge (years), Mean ± SD, Range</w:t>
            </w:r>
          </w:p>
        </w:tc>
        <w:tc>
          <w:tcPr>
            <w:tcW w:w="1953" w:type="dxa"/>
            <w:shd w:val="clear" w:color="auto" w:fill="auto"/>
            <w:noWrap/>
            <w:hideMark/>
          </w:tcPr>
          <w:p w14:paraId="5C6BFEC8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70.04</w:t>
            </w:r>
            <w:r w:rsidRPr="00BE78A5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8.53</w:t>
            </w:r>
            <w:r w:rsidRPr="00BE78A5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(51–88)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361A18A5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  <w:r w:rsidRPr="00BE78A5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73</w:t>
            </w:r>
            <w:r w:rsidRPr="00BE78A5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8</w:t>
            </w:r>
            <w:r w:rsidRPr="00BE78A5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64</w:t>
            </w:r>
            <w:r w:rsidRPr="00BE78A5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(52–88)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230518D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30</w:t>
            </w:r>
          </w:p>
        </w:tc>
      </w:tr>
      <w:tr w:rsidR="00F0082D" w:rsidRPr="00BE78A5" w14:paraId="7289248F" w14:textId="77777777" w:rsidTr="00873E70">
        <w:trPr>
          <w:trHeight w:val="395"/>
        </w:trPr>
        <w:tc>
          <w:tcPr>
            <w:tcW w:w="3849" w:type="dxa"/>
            <w:shd w:val="clear" w:color="auto" w:fill="auto"/>
            <w:noWrap/>
            <w:vAlign w:val="bottom"/>
            <w:hideMark/>
          </w:tcPr>
          <w:p w14:paraId="73188E7C" w14:textId="77777777" w:rsidR="00F0082D" w:rsidRPr="00BE78A5" w:rsidRDefault="00F0082D" w:rsidP="00873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Body mass index (kg/m</w:t>
            </w: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2</w:t>
            </w: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, Median, Range</w:t>
            </w:r>
          </w:p>
        </w:tc>
        <w:tc>
          <w:tcPr>
            <w:tcW w:w="1953" w:type="dxa"/>
            <w:shd w:val="clear" w:color="auto" w:fill="auto"/>
            <w:noWrap/>
            <w:hideMark/>
          </w:tcPr>
          <w:p w14:paraId="101F161F" w14:textId="46B8CF6C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7F7A69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4</w:t>
            </w:r>
            <w:r w:rsidR="00E01AC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r w:rsidRPr="00BE78A5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(19</w:t>
            </w:r>
            <w:r w:rsidRPr="00BE78A5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9F9F9"/>
              </w:rPr>
              <w:t>–</w:t>
            </w:r>
            <w:r w:rsidRPr="00BE78A5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1)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13A06C78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6 (22</w:t>
            </w:r>
            <w:r w:rsidRPr="00BE78A5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9F9F9"/>
              </w:rPr>
              <w:t>–</w:t>
            </w:r>
            <w:r w:rsidRPr="00BE78A5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65)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C6DFCD5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63</w:t>
            </w:r>
          </w:p>
        </w:tc>
      </w:tr>
      <w:tr w:rsidR="00F0082D" w:rsidRPr="00BE78A5" w14:paraId="22B62204" w14:textId="77777777" w:rsidTr="00873E70">
        <w:trPr>
          <w:trHeight w:val="290"/>
        </w:trPr>
        <w:tc>
          <w:tcPr>
            <w:tcW w:w="3849" w:type="dxa"/>
            <w:shd w:val="clear" w:color="auto" w:fill="auto"/>
            <w:noWrap/>
            <w:vAlign w:val="bottom"/>
            <w:hideMark/>
          </w:tcPr>
          <w:p w14:paraId="124C7019" w14:textId="77777777" w:rsidR="00F0082D" w:rsidRPr="00BE78A5" w:rsidRDefault="00F0082D" w:rsidP="00873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Missing </w:t>
            </w:r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14:paraId="19752329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 (6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8</w:t>
            </w:r>
            <w:r w:rsidRPr="00BE78A5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%)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DD29896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3</w:t>
            </w:r>
            <w:r w:rsidRPr="00BE78A5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</w:t>
            </w:r>
            <w:r w:rsidRPr="00BE78A5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%)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3349147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F0082D" w:rsidRPr="00BE78A5" w14:paraId="5D7C56BD" w14:textId="77777777" w:rsidTr="00873E70">
        <w:trPr>
          <w:trHeight w:val="388"/>
        </w:trPr>
        <w:tc>
          <w:tcPr>
            <w:tcW w:w="3849" w:type="dxa"/>
            <w:shd w:val="clear" w:color="auto" w:fill="auto"/>
            <w:noWrap/>
            <w:vAlign w:val="bottom"/>
          </w:tcPr>
          <w:p w14:paraId="4043C965" w14:textId="77777777" w:rsidR="00F0082D" w:rsidRPr="00BE78A5" w:rsidRDefault="00F0082D" w:rsidP="00873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FIGO 2009 stage (no. of cases, percent)</w:t>
            </w:r>
          </w:p>
        </w:tc>
        <w:tc>
          <w:tcPr>
            <w:tcW w:w="1953" w:type="dxa"/>
            <w:shd w:val="clear" w:color="auto" w:fill="auto"/>
            <w:noWrap/>
            <w:vAlign w:val="bottom"/>
          </w:tcPr>
          <w:p w14:paraId="03920EA6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</w:tcPr>
          <w:p w14:paraId="15489973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1D338B86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F0082D" w:rsidRPr="00BE78A5" w14:paraId="05F191A8" w14:textId="77777777" w:rsidTr="00873E70">
        <w:trPr>
          <w:trHeight w:val="290"/>
        </w:trPr>
        <w:tc>
          <w:tcPr>
            <w:tcW w:w="3849" w:type="dxa"/>
            <w:shd w:val="clear" w:color="auto" w:fill="auto"/>
            <w:noWrap/>
            <w:vAlign w:val="bottom"/>
          </w:tcPr>
          <w:p w14:paraId="0618804F" w14:textId="77777777" w:rsidR="00F0082D" w:rsidRPr="00BE78A5" w:rsidRDefault="00F0082D" w:rsidP="00873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IA</w:t>
            </w:r>
          </w:p>
        </w:tc>
        <w:tc>
          <w:tcPr>
            <w:tcW w:w="1953" w:type="dxa"/>
            <w:shd w:val="clear" w:color="auto" w:fill="auto"/>
            <w:noWrap/>
            <w:vAlign w:val="bottom"/>
          </w:tcPr>
          <w:p w14:paraId="74FEFC89" w14:textId="77777777" w:rsidR="00F0082D" w:rsidRPr="00D17800" w:rsidRDefault="00F0082D" w:rsidP="00873E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31 </w:t>
            </w:r>
            <w:r w:rsidRPr="00D17800">
              <w:rPr>
                <w:rFonts w:ascii="Times New Roman" w:hAnsi="Times New Roman" w:cs="Times New Roman"/>
                <w:sz w:val="20"/>
                <w:szCs w:val="20"/>
              </w:rPr>
              <w:t>(41.9%)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14:paraId="752B098E" w14:textId="77777777" w:rsidR="00F0082D" w:rsidRPr="007F7A69" w:rsidRDefault="00F0082D" w:rsidP="00873E70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24 </w:t>
            </w:r>
            <w:r w:rsidRPr="007F7A69"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F7A6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F7A6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0F1A7B1C" w14:textId="77777777" w:rsidR="00F0082D" w:rsidRPr="00BE78A5" w:rsidRDefault="00F0082D" w:rsidP="00873E7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c</w:t>
            </w:r>
          </w:p>
        </w:tc>
      </w:tr>
      <w:tr w:rsidR="00F0082D" w:rsidRPr="00BE78A5" w14:paraId="26060681" w14:textId="77777777" w:rsidTr="00873E70">
        <w:trPr>
          <w:trHeight w:val="290"/>
        </w:trPr>
        <w:tc>
          <w:tcPr>
            <w:tcW w:w="3849" w:type="dxa"/>
            <w:shd w:val="clear" w:color="auto" w:fill="auto"/>
            <w:noWrap/>
            <w:vAlign w:val="bottom"/>
          </w:tcPr>
          <w:p w14:paraId="1F6D7B27" w14:textId="77777777" w:rsidR="00F0082D" w:rsidRPr="00BE78A5" w:rsidRDefault="00F0082D" w:rsidP="00873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IB</w:t>
            </w:r>
          </w:p>
        </w:tc>
        <w:tc>
          <w:tcPr>
            <w:tcW w:w="1953" w:type="dxa"/>
            <w:shd w:val="clear" w:color="auto" w:fill="auto"/>
            <w:noWrap/>
            <w:vAlign w:val="bottom"/>
          </w:tcPr>
          <w:p w14:paraId="461A4595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16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14:paraId="78EC4ABB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 xml:space="preserve"> 7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1BFBCD77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F0082D" w:rsidRPr="00BE78A5" w14:paraId="31C33B33" w14:textId="77777777" w:rsidTr="00873E70">
        <w:trPr>
          <w:trHeight w:val="290"/>
        </w:trPr>
        <w:tc>
          <w:tcPr>
            <w:tcW w:w="3849" w:type="dxa"/>
            <w:shd w:val="clear" w:color="auto" w:fill="auto"/>
            <w:noWrap/>
            <w:vAlign w:val="bottom"/>
          </w:tcPr>
          <w:p w14:paraId="50344626" w14:textId="77777777" w:rsidR="00F0082D" w:rsidRPr="00BE78A5" w:rsidRDefault="00F0082D" w:rsidP="00873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953" w:type="dxa"/>
            <w:shd w:val="clear" w:color="auto" w:fill="auto"/>
            <w:noWrap/>
            <w:vAlign w:val="bottom"/>
          </w:tcPr>
          <w:p w14:paraId="0073FDFE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 xml:space="preserve"> 8 (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14:paraId="7CE3B91C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47415E16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F0082D" w:rsidRPr="00BE78A5" w14:paraId="31F18FF8" w14:textId="77777777" w:rsidTr="00873E70">
        <w:trPr>
          <w:trHeight w:val="290"/>
        </w:trPr>
        <w:tc>
          <w:tcPr>
            <w:tcW w:w="3849" w:type="dxa"/>
            <w:shd w:val="clear" w:color="auto" w:fill="auto"/>
            <w:noWrap/>
            <w:vAlign w:val="bottom"/>
          </w:tcPr>
          <w:p w14:paraId="29C2D8C3" w14:textId="77777777" w:rsidR="00F0082D" w:rsidRPr="00BE78A5" w:rsidRDefault="00F0082D" w:rsidP="00873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IIIA</w:t>
            </w:r>
          </w:p>
        </w:tc>
        <w:tc>
          <w:tcPr>
            <w:tcW w:w="1953" w:type="dxa"/>
            <w:shd w:val="clear" w:color="auto" w:fill="auto"/>
            <w:noWrap/>
            <w:vAlign w:val="bottom"/>
          </w:tcPr>
          <w:p w14:paraId="33028463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14:paraId="029D91C0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71ED26AC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F0082D" w:rsidRPr="00BE78A5" w14:paraId="6B2C827C" w14:textId="77777777" w:rsidTr="00873E70">
        <w:trPr>
          <w:trHeight w:val="290"/>
        </w:trPr>
        <w:tc>
          <w:tcPr>
            <w:tcW w:w="3849" w:type="dxa"/>
            <w:shd w:val="clear" w:color="auto" w:fill="auto"/>
            <w:noWrap/>
            <w:vAlign w:val="bottom"/>
          </w:tcPr>
          <w:p w14:paraId="1B2CF4D6" w14:textId="77777777" w:rsidR="00F0082D" w:rsidRPr="00BE78A5" w:rsidRDefault="00F0082D" w:rsidP="00873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1953" w:type="dxa"/>
            <w:shd w:val="clear" w:color="auto" w:fill="auto"/>
            <w:noWrap/>
            <w:vAlign w:val="bottom"/>
          </w:tcPr>
          <w:p w14:paraId="26B9841E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14:paraId="360E4C97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5D9D0097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F0082D" w:rsidRPr="00BE78A5" w14:paraId="46C4128B" w14:textId="77777777" w:rsidTr="00873E70">
        <w:trPr>
          <w:trHeight w:val="290"/>
        </w:trPr>
        <w:tc>
          <w:tcPr>
            <w:tcW w:w="3849" w:type="dxa"/>
            <w:shd w:val="clear" w:color="auto" w:fill="auto"/>
            <w:noWrap/>
            <w:vAlign w:val="bottom"/>
          </w:tcPr>
          <w:p w14:paraId="2596C2E3" w14:textId="77777777" w:rsidR="00F0082D" w:rsidRPr="00BE78A5" w:rsidRDefault="00F0082D" w:rsidP="00873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IIIC1</w:t>
            </w:r>
          </w:p>
        </w:tc>
        <w:tc>
          <w:tcPr>
            <w:tcW w:w="1953" w:type="dxa"/>
            <w:shd w:val="clear" w:color="auto" w:fill="auto"/>
            <w:noWrap/>
            <w:vAlign w:val="bottom"/>
          </w:tcPr>
          <w:p w14:paraId="23BF516A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4 (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14:paraId="7DA305E7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72266A2C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F0082D" w:rsidRPr="00BE78A5" w14:paraId="0EA5A25C" w14:textId="77777777" w:rsidTr="00873E70">
        <w:trPr>
          <w:trHeight w:val="290"/>
        </w:trPr>
        <w:tc>
          <w:tcPr>
            <w:tcW w:w="3849" w:type="dxa"/>
            <w:shd w:val="clear" w:color="auto" w:fill="auto"/>
            <w:noWrap/>
            <w:vAlign w:val="bottom"/>
          </w:tcPr>
          <w:p w14:paraId="6B084260" w14:textId="77777777" w:rsidR="00F0082D" w:rsidRPr="00BE78A5" w:rsidRDefault="00F0082D" w:rsidP="00873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IIIC2</w:t>
            </w:r>
          </w:p>
        </w:tc>
        <w:tc>
          <w:tcPr>
            <w:tcW w:w="1953" w:type="dxa"/>
            <w:shd w:val="clear" w:color="auto" w:fill="auto"/>
            <w:noWrap/>
            <w:vAlign w:val="bottom"/>
          </w:tcPr>
          <w:p w14:paraId="36E73B96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14:paraId="5FE5B3BF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1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0A2D8074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F0082D" w:rsidRPr="00BE78A5" w14:paraId="6D460AA8" w14:textId="77777777" w:rsidTr="00873E70">
        <w:trPr>
          <w:trHeight w:val="290"/>
        </w:trPr>
        <w:tc>
          <w:tcPr>
            <w:tcW w:w="3849" w:type="dxa"/>
            <w:shd w:val="clear" w:color="auto" w:fill="auto"/>
            <w:noWrap/>
            <w:vAlign w:val="bottom"/>
          </w:tcPr>
          <w:p w14:paraId="03524A17" w14:textId="77777777" w:rsidR="00F0082D" w:rsidRPr="00BE78A5" w:rsidRDefault="00F0082D" w:rsidP="00873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IVA</w:t>
            </w:r>
          </w:p>
        </w:tc>
        <w:tc>
          <w:tcPr>
            <w:tcW w:w="1953" w:type="dxa"/>
            <w:shd w:val="clear" w:color="auto" w:fill="auto"/>
            <w:noWrap/>
            <w:vAlign w:val="bottom"/>
          </w:tcPr>
          <w:p w14:paraId="06F0FD58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1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14:paraId="6633DA28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6E452269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F0082D" w:rsidRPr="00BE78A5" w14:paraId="34C26391" w14:textId="77777777" w:rsidTr="00873E70">
        <w:trPr>
          <w:trHeight w:val="290"/>
        </w:trPr>
        <w:tc>
          <w:tcPr>
            <w:tcW w:w="3849" w:type="dxa"/>
            <w:shd w:val="clear" w:color="auto" w:fill="auto"/>
            <w:noWrap/>
            <w:vAlign w:val="bottom"/>
          </w:tcPr>
          <w:p w14:paraId="3313BA41" w14:textId="77777777" w:rsidR="00F0082D" w:rsidRPr="00BE78A5" w:rsidRDefault="00F0082D" w:rsidP="00873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IVB</w:t>
            </w:r>
          </w:p>
        </w:tc>
        <w:tc>
          <w:tcPr>
            <w:tcW w:w="1953" w:type="dxa"/>
            <w:shd w:val="clear" w:color="auto" w:fill="auto"/>
            <w:noWrap/>
            <w:vAlign w:val="bottom"/>
          </w:tcPr>
          <w:p w14:paraId="16DD26C2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 xml:space="preserve"> (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14:paraId="3D249D78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1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40B9D8E3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F0082D" w:rsidRPr="00BE78A5" w14:paraId="725F65A7" w14:textId="77777777" w:rsidTr="00873E70">
        <w:trPr>
          <w:trHeight w:val="290"/>
        </w:trPr>
        <w:tc>
          <w:tcPr>
            <w:tcW w:w="3849" w:type="dxa"/>
            <w:shd w:val="clear" w:color="auto" w:fill="auto"/>
            <w:noWrap/>
            <w:vAlign w:val="bottom"/>
          </w:tcPr>
          <w:p w14:paraId="2072891F" w14:textId="77777777" w:rsidR="00F0082D" w:rsidRPr="00BE78A5" w:rsidRDefault="00F0082D" w:rsidP="00873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953" w:type="dxa"/>
            <w:shd w:val="clear" w:color="auto" w:fill="auto"/>
            <w:noWrap/>
            <w:vAlign w:val="bottom"/>
          </w:tcPr>
          <w:p w14:paraId="65031CC3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14:paraId="43734F03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39AB0EB1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F0082D" w:rsidRPr="00BE78A5" w14:paraId="19ADE553" w14:textId="77777777" w:rsidTr="00873E70">
        <w:trPr>
          <w:trHeight w:val="449"/>
        </w:trPr>
        <w:tc>
          <w:tcPr>
            <w:tcW w:w="3849" w:type="dxa"/>
            <w:shd w:val="clear" w:color="auto" w:fill="auto"/>
            <w:noWrap/>
            <w:vAlign w:val="bottom"/>
          </w:tcPr>
          <w:p w14:paraId="50CBB133" w14:textId="77777777" w:rsidR="00F0082D" w:rsidRPr="00BE78A5" w:rsidRDefault="00F0082D" w:rsidP="00873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Histology (no. of cases, percent)</w:t>
            </w:r>
          </w:p>
        </w:tc>
        <w:tc>
          <w:tcPr>
            <w:tcW w:w="1953" w:type="dxa"/>
            <w:shd w:val="clear" w:color="auto" w:fill="auto"/>
            <w:noWrap/>
            <w:vAlign w:val="bottom"/>
          </w:tcPr>
          <w:p w14:paraId="3159E358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</w:tcPr>
          <w:p w14:paraId="60737D6F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499FFCB1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F0082D" w:rsidRPr="00BE78A5" w14:paraId="44E839D9" w14:textId="77777777" w:rsidTr="00873E70">
        <w:trPr>
          <w:trHeight w:val="290"/>
        </w:trPr>
        <w:tc>
          <w:tcPr>
            <w:tcW w:w="3849" w:type="dxa"/>
            <w:shd w:val="clear" w:color="auto" w:fill="auto"/>
            <w:noWrap/>
            <w:vAlign w:val="bottom"/>
          </w:tcPr>
          <w:p w14:paraId="3F435E85" w14:textId="77777777" w:rsidR="00F0082D" w:rsidRPr="00BE78A5" w:rsidRDefault="00F0082D" w:rsidP="00873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Endometroid carcinoma</w:t>
            </w:r>
          </w:p>
        </w:tc>
        <w:tc>
          <w:tcPr>
            <w:tcW w:w="1953" w:type="dxa"/>
            <w:shd w:val="clear" w:color="auto" w:fill="auto"/>
            <w:noWrap/>
            <w:vAlign w:val="bottom"/>
          </w:tcPr>
          <w:p w14:paraId="168DE518" w14:textId="77777777" w:rsidR="00F0082D" w:rsidRPr="00E22AF8" w:rsidRDefault="00F0082D" w:rsidP="00873E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2AF8">
              <w:rPr>
                <w:rFonts w:ascii="Times New Roman" w:hAnsi="Times New Roman" w:cs="Times New Roman"/>
                <w:sz w:val="20"/>
                <w:szCs w:val="20"/>
              </w:rPr>
              <w:t>60 (81.1%)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14:paraId="5C9A75DA" w14:textId="77777777" w:rsidR="00F0082D" w:rsidRPr="00E22AF8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22AF8">
              <w:rPr>
                <w:rFonts w:ascii="Times New Roman" w:hAnsi="Times New Roman" w:cs="Times New Roman"/>
                <w:sz w:val="20"/>
                <w:szCs w:val="20"/>
              </w:rPr>
              <w:t>32 (86.5%)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2CA80583" w14:textId="77777777" w:rsidR="00F0082D" w:rsidRPr="00E22AF8" w:rsidRDefault="00F0082D" w:rsidP="00873E7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22AF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c</w:t>
            </w:r>
          </w:p>
        </w:tc>
      </w:tr>
      <w:tr w:rsidR="00F0082D" w:rsidRPr="00BE78A5" w14:paraId="7E3EAE0A" w14:textId="77777777" w:rsidTr="00873E70">
        <w:trPr>
          <w:trHeight w:val="290"/>
        </w:trPr>
        <w:tc>
          <w:tcPr>
            <w:tcW w:w="3849" w:type="dxa"/>
            <w:shd w:val="clear" w:color="auto" w:fill="auto"/>
            <w:noWrap/>
            <w:vAlign w:val="bottom"/>
          </w:tcPr>
          <w:p w14:paraId="1C0009B5" w14:textId="77777777" w:rsidR="00F0082D" w:rsidRPr="00BE78A5" w:rsidRDefault="00F0082D" w:rsidP="00873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Serous carcinoma</w:t>
            </w:r>
          </w:p>
        </w:tc>
        <w:tc>
          <w:tcPr>
            <w:tcW w:w="1953" w:type="dxa"/>
            <w:shd w:val="clear" w:color="auto" w:fill="auto"/>
            <w:noWrap/>
            <w:vAlign w:val="bottom"/>
          </w:tcPr>
          <w:p w14:paraId="4881305B" w14:textId="77777777" w:rsidR="00F0082D" w:rsidRPr="00E22AF8" w:rsidRDefault="00F0082D" w:rsidP="00873E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2AF8">
              <w:rPr>
                <w:rFonts w:ascii="Times New Roman" w:hAnsi="Times New Roman" w:cs="Times New Roman"/>
                <w:sz w:val="20"/>
                <w:szCs w:val="20"/>
              </w:rPr>
              <w:t>9 (12.2%)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14:paraId="1F28F777" w14:textId="77777777" w:rsidR="00F0082D" w:rsidRPr="00E22AF8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22AF8">
              <w:rPr>
                <w:rFonts w:ascii="Times New Roman" w:hAnsi="Times New Roman" w:cs="Times New Roman"/>
                <w:sz w:val="20"/>
                <w:szCs w:val="20"/>
              </w:rPr>
              <w:t>3 (8.1%)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01AA52FF" w14:textId="77777777" w:rsidR="00F0082D" w:rsidRPr="00E22AF8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F0082D" w:rsidRPr="00BE78A5" w14:paraId="293D63DC" w14:textId="77777777" w:rsidTr="00873E70">
        <w:trPr>
          <w:trHeight w:val="290"/>
        </w:trPr>
        <w:tc>
          <w:tcPr>
            <w:tcW w:w="3849" w:type="dxa"/>
            <w:shd w:val="clear" w:color="auto" w:fill="auto"/>
            <w:noWrap/>
            <w:vAlign w:val="bottom"/>
          </w:tcPr>
          <w:p w14:paraId="45A7B8AF" w14:textId="77777777" w:rsidR="00F0082D" w:rsidRPr="00BE78A5" w:rsidRDefault="00F0082D" w:rsidP="00873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Mucinous carcinoma</w:t>
            </w:r>
          </w:p>
        </w:tc>
        <w:tc>
          <w:tcPr>
            <w:tcW w:w="1953" w:type="dxa"/>
            <w:shd w:val="clear" w:color="auto" w:fill="auto"/>
            <w:noWrap/>
            <w:vAlign w:val="bottom"/>
          </w:tcPr>
          <w:p w14:paraId="4E64EB1D" w14:textId="77777777" w:rsidR="00F0082D" w:rsidRPr="00E22AF8" w:rsidRDefault="00F0082D" w:rsidP="00873E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2AF8">
              <w:rPr>
                <w:rFonts w:ascii="Times New Roman" w:hAnsi="Times New Roman" w:cs="Times New Roman"/>
                <w:sz w:val="20"/>
                <w:szCs w:val="20"/>
              </w:rPr>
              <w:t>1 (1.4%)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14:paraId="109C93B3" w14:textId="77777777" w:rsidR="00F0082D" w:rsidRPr="00E22AF8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22A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61DAFD89" w14:textId="77777777" w:rsidR="00F0082D" w:rsidRPr="00E22AF8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F0082D" w:rsidRPr="00BE78A5" w14:paraId="2E8AAAE6" w14:textId="77777777" w:rsidTr="00873E70">
        <w:trPr>
          <w:trHeight w:val="290"/>
        </w:trPr>
        <w:tc>
          <w:tcPr>
            <w:tcW w:w="3849" w:type="dxa"/>
            <w:shd w:val="clear" w:color="auto" w:fill="auto"/>
            <w:noWrap/>
            <w:vAlign w:val="bottom"/>
          </w:tcPr>
          <w:p w14:paraId="332CC8C3" w14:textId="77777777" w:rsidR="00F0082D" w:rsidRPr="00BE78A5" w:rsidRDefault="00F0082D" w:rsidP="00873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Carcinosarcoma</w:t>
            </w:r>
          </w:p>
        </w:tc>
        <w:tc>
          <w:tcPr>
            <w:tcW w:w="1953" w:type="dxa"/>
            <w:shd w:val="clear" w:color="auto" w:fill="auto"/>
            <w:noWrap/>
            <w:vAlign w:val="bottom"/>
          </w:tcPr>
          <w:p w14:paraId="581EB283" w14:textId="77777777" w:rsidR="00F0082D" w:rsidRPr="00E22AF8" w:rsidRDefault="00F0082D" w:rsidP="00873E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2A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14:paraId="2CB324FB" w14:textId="77777777" w:rsidR="00F0082D" w:rsidRPr="00E22AF8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22AF8">
              <w:rPr>
                <w:rFonts w:ascii="Times New Roman" w:hAnsi="Times New Roman" w:cs="Times New Roman"/>
                <w:sz w:val="20"/>
                <w:szCs w:val="20"/>
              </w:rPr>
              <w:t>1 (2.7%)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6F9E7F68" w14:textId="77777777" w:rsidR="00F0082D" w:rsidRPr="00E22AF8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F0082D" w:rsidRPr="00BE78A5" w14:paraId="6671FB42" w14:textId="77777777" w:rsidTr="00873E70">
        <w:trPr>
          <w:trHeight w:val="290"/>
        </w:trPr>
        <w:tc>
          <w:tcPr>
            <w:tcW w:w="3849" w:type="dxa"/>
            <w:shd w:val="clear" w:color="auto" w:fill="auto"/>
            <w:noWrap/>
            <w:vAlign w:val="bottom"/>
          </w:tcPr>
          <w:p w14:paraId="18CB059C" w14:textId="77777777" w:rsidR="00F0082D" w:rsidRPr="00BE78A5" w:rsidRDefault="00F0082D" w:rsidP="00873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 xml:space="preserve">Clear cell carcinoma                 </w:t>
            </w:r>
          </w:p>
        </w:tc>
        <w:tc>
          <w:tcPr>
            <w:tcW w:w="1953" w:type="dxa"/>
            <w:shd w:val="clear" w:color="auto" w:fill="auto"/>
            <w:noWrap/>
            <w:vAlign w:val="bottom"/>
          </w:tcPr>
          <w:p w14:paraId="3FA2F329" w14:textId="77777777" w:rsidR="00F0082D" w:rsidRPr="00E22AF8" w:rsidRDefault="00F0082D" w:rsidP="00873E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2A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14:paraId="69573C4A" w14:textId="77777777" w:rsidR="00F0082D" w:rsidRPr="00E22AF8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22AF8">
              <w:rPr>
                <w:rFonts w:ascii="Times New Roman" w:hAnsi="Times New Roman" w:cs="Times New Roman"/>
                <w:sz w:val="20"/>
                <w:szCs w:val="20"/>
              </w:rPr>
              <w:t>1 (2.7%)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52B0DF43" w14:textId="77777777" w:rsidR="00F0082D" w:rsidRPr="00E22AF8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F0082D" w:rsidRPr="00BE78A5" w14:paraId="74E6CD97" w14:textId="77777777" w:rsidTr="00873E70">
        <w:trPr>
          <w:trHeight w:val="290"/>
        </w:trPr>
        <w:tc>
          <w:tcPr>
            <w:tcW w:w="3849" w:type="dxa"/>
            <w:shd w:val="clear" w:color="auto" w:fill="auto"/>
            <w:noWrap/>
            <w:vAlign w:val="bottom"/>
          </w:tcPr>
          <w:p w14:paraId="3DC0FEB9" w14:textId="77777777" w:rsidR="00F0082D" w:rsidRPr="00E22AF8" w:rsidRDefault="00F0082D" w:rsidP="00873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22AF8">
              <w:rPr>
                <w:rFonts w:ascii="Times New Roman" w:hAnsi="Times New Roman" w:cs="Times New Roman"/>
                <w:sz w:val="20"/>
                <w:szCs w:val="20"/>
              </w:rPr>
              <w:t>Undifferentiated/mixed carcinoma</w:t>
            </w:r>
          </w:p>
        </w:tc>
        <w:tc>
          <w:tcPr>
            <w:tcW w:w="1953" w:type="dxa"/>
            <w:shd w:val="clear" w:color="auto" w:fill="auto"/>
            <w:noWrap/>
            <w:vAlign w:val="bottom"/>
          </w:tcPr>
          <w:p w14:paraId="2FF8E0B1" w14:textId="77777777" w:rsidR="00F0082D" w:rsidRPr="00E22AF8" w:rsidRDefault="00F0082D" w:rsidP="00873E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2AF8">
              <w:rPr>
                <w:rFonts w:ascii="Times New Roman" w:hAnsi="Times New Roman" w:cs="Times New Roman"/>
                <w:sz w:val="20"/>
                <w:szCs w:val="20"/>
              </w:rPr>
              <w:t>4 (5.5%)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14:paraId="79D0A5D6" w14:textId="77777777" w:rsidR="00F0082D" w:rsidRPr="00E22AF8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22A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54770424" w14:textId="77777777" w:rsidR="00F0082D" w:rsidRPr="00E22AF8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F0082D" w:rsidRPr="00BE78A5" w14:paraId="7DDBD7BC" w14:textId="77777777" w:rsidTr="00873E70">
        <w:trPr>
          <w:trHeight w:val="581"/>
        </w:trPr>
        <w:tc>
          <w:tcPr>
            <w:tcW w:w="3849" w:type="dxa"/>
            <w:shd w:val="clear" w:color="auto" w:fill="auto"/>
            <w:noWrap/>
            <w:vAlign w:val="bottom"/>
          </w:tcPr>
          <w:p w14:paraId="556A0501" w14:textId="77777777" w:rsidR="00F0082D" w:rsidRPr="00E22AF8" w:rsidRDefault="00F0082D" w:rsidP="00873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 xml:space="preserve">Grade </w:t>
            </w:r>
            <w:r w:rsidRPr="00BE78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For endometrioid only, n =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BE78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953" w:type="dxa"/>
            <w:shd w:val="clear" w:color="auto" w:fill="auto"/>
            <w:noWrap/>
            <w:vAlign w:val="bottom"/>
          </w:tcPr>
          <w:p w14:paraId="5F4EC79C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</w:tcPr>
          <w:p w14:paraId="6C4C9A1D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51C140B2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82D" w:rsidRPr="00BE78A5" w14:paraId="6E6DFCCD" w14:textId="77777777" w:rsidTr="00873E70">
        <w:trPr>
          <w:trHeight w:val="290"/>
        </w:trPr>
        <w:tc>
          <w:tcPr>
            <w:tcW w:w="3849" w:type="dxa"/>
            <w:shd w:val="clear" w:color="auto" w:fill="auto"/>
            <w:noWrap/>
            <w:vAlign w:val="bottom"/>
          </w:tcPr>
          <w:p w14:paraId="75F036CA" w14:textId="77777777" w:rsidR="00F0082D" w:rsidRPr="00BE78A5" w:rsidRDefault="00F0082D" w:rsidP="00873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3" w:type="dxa"/>
            <w:shd w:val="clear" w:color="auto" w:fill="auto"/>
            <w:noWrap/>
            <w:vAlign w:val="bottom"/>
          </w:tcPr>
          <w:p w14:paraId="1B72C804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.3</w:t>
            </w: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14:paraId="1D6FF2D5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.8</w:t>
            </w: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6AC3A3C0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49</w:t>
            </w:r>
          </w:p>
        </w:tc>
      </w:tr>
      <w:tr w:rsidR="00F0082D" w:rsidRPr="00BE78A5" w14:paraId="2FFDCD15" w14:textId="77777777" w:rsidTr="00873E70">
        <w:trPr>
          <w:trHeight w:val="290"/>
        </w:trPr>
        <w:tc>
          <w:tcPr>
            <w:tcW w:w="3849" w:type="dxa"/>
            <w:shd w:val="clear" w:color="auto" w:fill="auto"/>
            <w:noWrap/>
            <w:vAlign w:val="bottom"/>
          </w:tcPr>
          <w:p w14:paraId="0C882E93" w14:textId="77777777" w:rsidR="00F0082D" w:rsidRPr="00BE78A5" w:rsidRDefault="00F0082D" w:rsidP="00873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3" w:type="dxa"/>
            <w:shd w:val="clear" w:color="auto" w:fill="auto"/>
            <w:noWrap/>
            <w:vAlign w:val="bottom"/>
          </w:tcPr>
          <w:p w14:paraId="5F6F78AB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1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14:paraId="52752BF6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 xml:space="preserve"> 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74244F29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F0082D" w:rsidRPr="00BE78A5" w14:paraId="5D54F4E7" w14:textId="77777777" w:rsidTr="00873E70">
        <w:trPr>
          <w:trHeight w:val="290"/>
        </w:trPr>
        <w:tc>
          <w:tcPr>
            <w:tcW w:w="3849" w:type="dxa"/>
            <w:shd w:val="clear" w:color="auto" w:fill="auto"/>
            <w:noWrap/>
            <w:vAlign w:val="bottom"/>
          </w:tcPr>
          <w:p w14:paraId="36B17BC4" w14:textId="77777777" w:rsidR="00F0082D" w:rsidRPr="00BE78A5" w:rsidRDefault="00F0082D" w:rsidP="00873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53" w:type="dxa"/>
            <w:shd w:val="clear" w:color="auto" w:fill="auto"/>
            <w:noWrap/>
            <w:vAlign w:val="bottom"/>
          </w:tcPr>
          <w:p w14:paraId="51E5DF93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 xml:space="preserve">  8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14:paraId="7ABEEE47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6.3</w:t>
            </w: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09C81EDF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F0082D" w:rsidRPr="00BE78A5" w14:paraId="2B3C8C44" w14:textId="77777777" w:rsidTr="00873E70">
        <w:trPr>
          <w:trHeight w:val="290"/>
        </w:trPr>
        <w:tc>
          <w:tcPr>
            <w:tcW w:w="3849" w:type="dxa"/>
            <w:shd w:val="clear" w:color="auto" w:fill="auto"/>
            <w:noWrap/>
            <w:vAlign w:val="bottom"/>
          </w:tcPr>
          <w:p w14:paraId="1F441BFC" w14:textId="77777777" w:rsidR="00F0082D" w:rsidRPr="00BE78A5" w:rsidRDefault="00F0082D" w:rsidP="00873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8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ssing</w:t>
            </w:r>
          </w:p>
        </w:tc>
        <w:tc>
          <w:tcPr>
            <w:tcW w:w="1953" w:type="dxa"/>
            <w:shd w:val="clear" w:color="auto" w:fill="auto"/>
            <w:noWrap/>
            <w:vAlign w:val="bottom"/>
          </w:tcPr>
          <w:p w14:paraId="12F252C3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14:paraId="755DCFDD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2AFC4700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F0082D" w:rsidRPr="00BE78A5" w14:paraId="4BAABABC" w14:textId="77777777" w:rsidTr="00873E70">
        <w:trPr>
          <w:trHeight w:val="357"/>
        </w:trPr>
        <w:tc>
          <w:tcPr>
            <w:tcW w:w="3849" w:type="dxa"/>
            <w:shd w:val="clear" w:color="auto" w:fill="auto"/>
            <w:noWrap/>
            <w:vAlign w:val="bottom"/>
          </w:tcPr>
          <w:p w14:paraId="4CDDC832" w14:textId="2EA5A224" w:rsidR="00F0082D" w:rsidRPr="00BE78A5" w:rsidRDefault="00F0082D" w:rsidP="00873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Adjuvant treatment (no. of cases, </w:t>
            </w:r>
            <w:proofErr w:type="gramStart"/>
            <w:r w:rsidR="00E01ACA"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percent)  </w:t>
            </w: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gramEnd"/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                                                                         </w:t>
            </w:r>
          </w:p>
        </w:tc>
        <w:tc>
          <w:tcPr>
            <w:tcW w:w="1953" w:type="dxa"/>
            <w:shd w:val="clear" w:color="auto" w:fill="auto"/>
            <w:noWrap/>
            <w:vAlign w:val="bottom"/>
          </w:tcPr>
          <w:p w14:paraId="7356088B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</w:tcPr>
          <w:p w14:paraId="4692A94B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03757233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F0082D" w:rsidRPr="00BE78A5" w14:paraId="7FD8F227" w14:textId="77777777" w:rsidTr="00873E70">
        <w:trPr>
          <w:trHeight w:val="290"/>
        </w:trPr>
        <w:tc>
          <w:tcPr>
            <w:tcW w:w="3849" w:type="dxa"/>
            <w:shd w:val="clear" w:color="auto" w:fill="auto"/>
            <w:noWrap/>
            <w:vAlign w:val="bottom"/>
          </w:tcPr>
          <w:p w14:paraId="6FCA9E94" w14:textId="77777777" w:rsidR="00F0082D" w:rsidRPr="00BE78A5" w:rsidRDefault="00F0082D" w:rsidP="00873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eastAsia="fi-FI"/>
              </w:rPr>
            </w:pP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one</w:t>
            </w:r>
          </w:p>
        </w:tc>
        <w:tc>
          <w:tcPr>
            <w:tcW w:w="1953" w:type="dxa"/>
            <w:shd w:val="clear" w:color="auto" w:fill="auto"/>
            <w:noWrap/>
            <w:vAlign w:val="bottom"/>
          </w:tcPr>
          <w:p w14:paraId="4B327D44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</w:t>
            </w: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8.6</w:t>
            </w: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%)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14:paraId="6AFC69F3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</w:t>
            </w: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</w:t>
            </w: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</w:t>
            </w: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%)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70797DB8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62</w:t>
            </w:r>
          </w:p>
        </w:tc>
      </w:tr>
      <w:tr w:rsidR="00F0082D" w:rsidRPr="00BE78A5" w14:paraId="23B0C40A" w14:textId="77777777" w:rsidTr="00873E70">
        <w:trPr>
          <w:trHeight w:val="290"/>
        </w:trPr>
        <w:tc>
          <w:tcPr>
            <w:tcW w:w="3849" w:type="dxa"/>
            <w:shd w:val="clear" w:color="auto" w:fill="auto"/>
            <w:noWrap/>
            <w:vAlign w:val="bottom"/>
          </w:tcPr>
          <w:p w14:paraId="40CEBB2D" w14:textId="77777777" w:rsidR="00F0082D" w:rsidRPr="00BE78A5" w:rsidRDefault="00F0082D" w:rsidP="00873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WPRT</w:t>
            </w:r>
          </w:p>
        </w:tc>
        <w:tc>
          <w:tcPr>
            <w:tcW w:w="1953" w:type="dxa"/>
            <w:shd w:val="clear" w:color="auto" w:fill="auto"/>
            <w:noWrap/>
            <w:vAlign w:val="bottom"/>
          </w:tcPr>
          <w:p w14:paraId="55EF94AC" w14:textId="689D6F65" w:rsidR="00F0082D" w:rsidRPr="00BE78A5" w:rsidRDefault="00016855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 </w:t>
            </w:r>
            <w:r w:rsidR="00F0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</w:t>
            </w:r>
            <w:r w:rsidR="00F0082D"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(12.</w:t>
            </w:r>
            <w:r w:rsidR="00F0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</w:t>
            </w:r>
            <w:r w:rsidR="00F0082D"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%)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14:paraId="632776D4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</w:t>
            </w: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</w:t>
            </w: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%)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7C0695E1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F0082D" w:rsidRPr="00BE78A5" w14:paraId="04C0DD3A" w14:textId="77777777" w:rsidTr="00873E70">
        <w:trPr>
          <w:trHeight w:val="290"/>
        </w:trPr>
        <w:tc>
          <w:tcPr>
            <w:tcW w:w="3849" w:type="dxa"/>
            <w:shd w:val="clear" w:color="auto" w:fill="auto"/>
            <w:noWrap/>
            <w:vAlign w:val="bottom"/>
          </w:tcPr>
          <w:p w14:paraId="4F5D6B4E" w14:textId="77777777" w:rsidR="00F0082D" w:rsidRPr="00BE78A5" w:rsidRDefault="00F0082D" w:rsidP="00873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hemotherapy</w:t>
            </w:r>
          </w:p>
        </w:tc>
        <w:tc>
          <w:tcPr>
            <w:tcW w:w="1953" w:type="dxa"/>
            <w:shd w:val="clear" w:color="auto" w:fill="auto"/>
            <w:noWrap/>
            <w:vAlign w:val="bottom"/>
          </w:tcPr>
          <w:p w14:paraId="4DEA679A" w14:textId="135425E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</w:t>
            </w: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.5</w:t>
            </w: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%)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14:paraId="349557BD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.4</w:t>
            </w: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%)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6053AA80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F0082D" w:rsidRPr="00BE78A5" w14:paraId="298171DD" w14:textId="77777777" w:rsidTr="00873E70">
        <w:trPr>
          <w:trHeight w:val="290"/>
        </w:trPr>
        <w:tc>
          <w:tcPr>
            <w:tcW w:w="3849" w:type="dxa"/>
            <w:shd w:val="clear" w:color="auto" w:fill="auto"/>
            <w:noWrap/>
            <w:vAlign w:val="bottom"/>
            <w:hideMark/>
          </w:tcPr>
          <w:p w14:paraId="75F39CAF" w14:textId="77777777" w:rsidR="00F0082D" w:rsidRPr="00BE78A5" w:rsidRDefault="00F0082D" w:rsidP="00873E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Brachytherapy</w:t>
            </w:r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14:paraId="1DCEE2A2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.1</w:t>
            </w: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%)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4D91A79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 6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.2</w:t>
            </w: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%)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7D96195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F0082D" w:rsidRPr="00BE78A5" w14:paraId="060A27FF" w14:textId="77777777" w:rsidTr="00873E70">
        <w:trPr>
          <w:trHeight w:val="290"/>
        </w:trPr>
        <w:tc>
          <w:tcPr>
            <w:tcW w:w="3849" w:type="dxa"/>
            <w:shd w:val="clear" w:color="auto" w:fill="auto"/>
            <w:noWrap/>
            <w:vAlign w:val="bottom"/>
          </w:tcPr>
          <w:p w14:paraId="65F9F1DE" w14:textId="77777777" w:rsidR="00F0082D" w:rsidRPr="00BE78A5" w:rsidRDefault="00F0082D" w:rsidP="00873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ormonal treatment</w:t>
            </w:r>
          </w:p>
        </w:tc>
        <w:tc>
          <w:tcPr>
            <w:tcW w:w="1953" w:type="dxa"/>
            <w:shd w:val="clear" w:color="auto" w:fill="auto"/>
            <w:noWrap/>
            <w:vAlign w:val="bottom"/>
          </w:tcPr>
          <w:p w14:paraId="40C0AF89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</w:t>
            </w: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%)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14:paraId="3B1AE519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</w:t>
            </w: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%)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11D3D11E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F0082D" w:rsidRPr="00BE78A5" w14:paraId="1CF58F1F" w14:textId="77777777" w:rsidTr="00873E70">
        <w:trPr>
          <w:trHeight w:val="290"/>
        </w:trPr>
        <w:tc>
          <w:tcPr>
            <w:tcW w:w="3849" w:type="dxa"/>
            <w:shd w:val="clear" w:color="auto" w:fill="auto"/>
            <w:noWrap/>
            <w:vAlign w:val="bottom"/>
          </w:tcPr>
          <w:p w14:paraId="4EAD08AC" w14:textId="77777777" w:rsidR="00F0082D" w:rsidRPr="00BE78A5" w:rsidRDefault="00F0082D" w:rsidP="00873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Intracavitary radiation</w:t>
            </w:r>
          </w:p>
        </w:tc>
        <w:tc>
          <w:tcPr>
            <w:tcW w:w="1953" w:type="dxa"/>
            <w:shd w:val="clear" w:color="auto" w:fill="auto"/>
            <w:noWrap/>
            <w:vAlign w:val="bottom"/>
          </w:tcPr>
          <w:p w14:paraId="5F32A0AC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 (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</w:t>
            </w: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%)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14:paraId="344ADFCB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.1</w:t>
            </w: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%)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37784B82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F0082D" w:rsidRPr="00BE78A5" w14:paraId="4FA344EB" w14:textId="77777777" w:rsidTr="00873E70">
        <w:trPr>
          <w:trHeight w:val="290"/>
        </w:trPr>
        <w:tc>
          <w:tcPr>
            <w:tcW w:w="38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806A63" w14:textId="77777777" w:rsidR="00F0082D" w:rsidRPr="00BE78A5" w:rsidRDefault="00F0082D" w:rsidP="00873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mbinations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7E0E70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</w:t>
            </w: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</w:t>
            </w: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%)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FCBA8D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</w:t>
            </w: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.1</w:t>
            </w:r>
            <w:r w:rsidRPr="00BE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%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8D813A" w14:textId="77777777" w:rsidR="00F0082D" w:rsidRPr="00BE78A5" w:rsidRDefault="00F0082D" w:rsidP="00873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</w:tbl>
    <w:p w14:paraId="638F69A4" w14:textId="7B164384" w:rsidR="00EF0965" w:rsidRPr="00BE78A5" w:rsidRDefault="00256FF2" w:rsidP="00EF0965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E78A5">
        <w:rPr>
          <w:rFonts w:ascii="Times New Roman" w:hAnsi="Times New Roman" w:cs="Times New Roman"/>
          <w:sz w:val="20"/>
          <w:szCs w:val="20"/>
          <w:lang w:val="en-GB"/>
        </w:rPr>
        <w:t>FIGO, International Federation of Gynaecology and Obstetrics</w:t>
      </w:r>
      <w:r w:rsidR="0029546E" w:rsidRPr="00BE78A5"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BE78A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F0965" w:rsidRPr="00BE78A5">
        <w:rPr>
          <w:rFonts w:ascii="Times New Roman" w:hAnsi="Times New Roman" w:cs="Times New Roman"/>
          <w:sz w:val="20"/>
          <w:szCs w:val="20"/>
        </w:rPr>
        <w:t>c</w:t>
      </w:r>
      <w:r w:rsidR="0029546E" w:rsidRPr="00BE78A5">
        <w:rPr>
          <w:rFonts w:ascii="Times New Roman" w:hAnsi="Times New Roman" w:cs="Times New Roman"/>
          <w:sz w:val="20"/>
          <w:szCs w:val="20"/>
        </w:rPr>
        <w:t xml:space="preserve"> </w:t>
      </w:r>
      <w:r w:rsidR="00AB00D3" w:rsidRPr="00BE78A5">
        <w:rPr>
          <w:rFonts w:ascii="Times New Roman" w:hAnsi="Times New Roman" w:cs="Times New Roman"/>
          <w:sz w:val="20"/>
          <w:szCs w:val="20"/>
        </w:rPr>
        <w:t>comparison not relevant</w:t>
      </w:r>
    </w:p>
    <w:p w14:paraId="0D8AC2EC" w14:textId="07ED5E1F" w:rsidR="00DE478A" w:rsidRPr="00BE78A5" w:rsidRDefault="00AB00D3" w:rsidP="00BE66D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E78A5">
        <w:rPr>
          <w:rFonts w:ascii="Times New Roman" w:hAnsi="Times New Roman" w:cs="Times New Roman"/>
          <w:sz w:val="20"/>
          <w:szCs w:val="20"/>
        </w:rPr>
        <w:t>Combinations: WPRT + Brachytherapy, WPRT + Chemotherapy, Chemotherapy + Brachytherapy, Intracavitary + Hormonal treatment, Intracavitary + WPRT</w:t>
      </w:r>
    </w:p>
    <w:sectPr w:rsidR="00DE478A" w:rsidRPr="00BE78A5" w:rsidSect="004C1F5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5A9316" w14:textId="77777777" w:rsidR="00B83A15" w:rsidRDefault="00B83A15">
      <w:pPr>
        <w:spacing w:after="0" w:line="240" w:lineRule="auto"/>
      </w:pPr>
      <w:r>
        <w:separator/>
      </w:r>
    </w:p>
  </w:endnote>
  <w:endnote w:type="continuationSeparator" w:id="0">
    <w:p w14:paraId="0CF75797" w14:textId="77777777" w:rsidR="00B83A15" w:rsidRDefault="00B83A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7B1DE1" w14:textId="77777777" w:rsidR="004C1F54" w:rsidRDefault="004C1F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FE885E" w14:textId="77777777" w:rsidR="004C1F54" w:rsidRDefault="004C1F5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40EA29" w14:textId="77777777" w:rsidR="004C1F54" w:rsidRDefault="004C1F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0EF6E" w14:textId="77777777" w:rsidR="00B83A15" w:rsidRDefault="00B83A15">
      <w:pPr>
        <w:spacing w:after="0" w:line="240" w:lineRule="auto"/>
      </w:pPr>
      <w:r>
        <w:separator/>
      </w:r>
    </w:p>
  </w:footnote>
  <w:footnote w:type="continuationSeparator" w:id="0">
    <w:p w14:paraId="3F906D7E" w14:textId="77777777" w:rsidR="00B83A15" w:rsidRDefault="00B83A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0111BE" w14:textId="77777777" w:rsidR="004C1F54" w:rsidRDefault="004C1F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7F5203" w14:textId="77777777" w:rsidR="004C1F54" w:rsidRPr="00B000B5" w:rsidRDefault="004C1F54" w:rsidP="004C1F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68630D" w14:textId="77777777" w:rsidR="004C1F54" w:rsidRDefault="004C1F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5303D6"/>
    <w:multiLevelType w:val="hybridMultilevel"/>
    <w:tmpl w:val="53C64C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4B30C5"/>
    <w:multiLevelType w:val="hybridMultilevel"/>
    <w:tmpl w:val="B380D27C"/>
    <w:lvl w:ilvl="0" w:tplc="1F9E7C2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3407B5"/>
    <w:multiLevelType w:val="hybridMultilevel"/>
    <w:tmpl w:val="EEE8FEA4"/>
    <w:lvl w:ilvl="0" w:tplc="07C2E49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554A17"/>
    <w:multiLevelType w:val="hybridMultilevel"/>
    <w:tmpl w:val="B5EA7870"/>
    <w:lvl w:ilvl="0" w:tplc="A906D23A">
      <w:start w:val="26"/>
      <w:numFmt w:val="decimal"/>
      <w:lvlText w:val="%1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654040"/>
    <w:multiLevelType w:val="hybridMultilevel"/>
    <w:tmpl w:val="4F56FBC0"/>
    <w:lvl w:ilvl="0" w:tplc="DD86E6B4">
      <w:start w:val="26"/>
      <w:numFmt w:val="bullet"/>
      <w:lvlText w:val="-"/>
      <w:lvlJc w:val="left"/>
      <w:pPr>
        <w:ind w:left="804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4" w:hanging="360"/>
      </w:pPr>
      <w:rPr>
        <w:rFonts w:ascii="Wingdings" w:hAnsi="Wingdings" w:hint="default"/>
      </w:rPr>
    </w:lvl>
  </w:abstractNum>
  <w:abstractNum w:abstractNumId="5" w15:restartNumberingAfterBreak="0">
    <w:nsid w:val="662F622E"/>
    <w:multiLevelType w:val="hybridMultilevel"/>
    <w:tmpl w:val="EADCB1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AC16CE"/>
    <w:multiLevelType w:val="hybridMultilevel"/>
    <w:tmpl w:val="B160649A"/>
    <w:lvl w:ilvl="0" w:tplc="F9247382">
      <w:start w:val="34"/>
      <w:numFmt w:val="bullet"/>
      <w:lvlText w:val="-"/>
      <w:lvlJc w:val="left"/>
      <w:pPr>
        <w:ind w:left="804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4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1"/>
  </w:num>
  <w:num w:numId="5">
    <w:abstractNumId w:val="3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142"/>
    <w:rsid w:val="0000544C"/>
    <w:rsid w:val="00006227"/>
    <w:rsid w:val="00006FA6"/>
    <w:rsid w:val="0001138A"/>
    <w:rsid w:val="00013A00"/>
    <w:rsid w:val="00016855"/>
    <w:rsid w:val="00017F05"/>
    <w:rsid w:val="000230A5"/>
    <w:rsid w:val="00024205"/>
    <w:rsid w:val="00024C52"/>
    <w:rsid w:val="00026042"/>
    <w:rsid w:val="00030824"/>
    <w:rsid w:val="0003513B"/>
    <w:rsid w:val="00040FE1"/>
    <w:rsid w:val="0004115F"/>
    <w:rsid w:val="000607A0"/>
    <w:rsid w:val="00062543"/>
    <w:rsid w:val="00063A99"/>
    <w:rsid w:val="0007084B"/>
    <w:rsid w:val="00070BCD"/>
    <w:rsid w:val="00071BD2"/>
    <w:rsid w:val="000722EE"/>
    <w:rsid w:val="0007403D"/>
    <w:rsid w:val="000764B2"/>
    <w:rsid w:val="00076C9F"/>
    <w:rsid w:val="00076E66"/>
    <w:rsid w:val="000771D3"/>
    <w:rsid w:val="00077B33"/>
    <w:rsid w:val="0008105F"/>
    <w:rsid w:val="00084530"/>
    <w:rsid w:val="00085AD8"/>
    <w:rsid w:val="000933F0"/>
    <w:rsid w:val="000A76A6"/>
    <w:rsid w:val="000B1E72"/>
    <w:rsid w:val="000B236F"/>
    <w:rsid w:val="000C1C01"/>
    <w:rsid w:val="000C4384"/>
    <w:rsid w:val="000C622C"/>
    <w:rsid w:val="000D23EF"/>
    <w:rsid w:val="000D24B9"/>
    <w:rsid w:val="000D2719"/>
    <w:rsid w:val="000D43CA"/>
    <w:rsid w:val="000D6CA8"/>
    <w:rsid w:val="000D6F2A"/>
    <w:rsid w:val="000E16FE"/>
    <w:rsid w:val="000E4E69"/>
    <w:rsid w:val="000E6F01"/>
    <w:rsid w:val="000F256F"/>
    <w:rsid w:val="000F3AAE"/>
    <w:rsid w:val="0010385D"/>
    <w:rsid w:val="001048AA"/>
    <w:rsid w:val="00120C28"/>
    <w:rsid w:val="0013366E"/>
    <w:rsid w:val="00134F52"/>
    <w:rsid w:val="00135B48"/>
    <w:rsid w:val="00140A20"/>
    <w:rsid w:val="00143A6E"/>
    <w:rsid w:val="00145F6D"/>
    <w:rsid w:val="0014683B"/>
    <w:rsid w:val="001503D4"/>
    <w:rsid w:val="00153A80"/>
    <w:rsid w:val="00161275"/>
    <w:rsid w:val="001617C4"/>
    <w:rsid w:val="00164829"/>
    <w:rsid w:val="00167142"/>
    <w:rsid w:val="00167D3D"/>
    <w:rsid w:val="00170E6D"/>
    <w:rsid w:val="001737D7"/>
    <w:rsid w:val="00181215"/>
    <w:rsid w:val="001812E4"/>
    <w:rsid w:val="001826C2"/>
    <w:rsid w:val="001832EE"/>
    <w:rsid w:val="0018424C"/>
    <w:rsid w:val="0018618C"/>
    <w:rsid w:val="00192939"/>
    <w:rsid w:val="001956CB"/>
    <w:rsid w:val="00195868"/>
    <w:rsid w:val="001A024F"/>
    <w:rsid w:val="001A56A9"/>
    <w:rsid w:val="001B264F"/>
    <w:rsid w:val="001B33BD"/>
    <w:rsid w:val="001B53D6"/>
    <w:rsid w:val="001B5647"/>
    <w:rsid w:val="001C6B9D"/>
    <w:rsid w:val="001C753B"/>
    <w:rsid w:val="001C7EDA"/>
    <w:rsid w:val="001D20F2"/>
    <w:rsid w:val="001D4912"/>
    <w:rsid w:val="001E226E"/>
    <w:rsid w:val="001E340A"/>
    <w:rsid w:val="001E46B1"/>
    <w:rsid w:val="001F2BF8"/>
    <w:rsid w:val="001F364A"/>
    <w:rsid w:val="0021358D"/>
    <w:rsid w:val="002171D3"/>
    <w:rsid w:val="00222AC3"/>
    <w:rsid w:val="00224805"/>
    <w:rsid w:val="002260CB"/>
    <w:rsid w:val="002265F2"/>
    <w:rsid w:val="002278AB"/>
    <w:rsid w:val="002337E6"/>
    <w:rsid w:val="0024031D"/>
    <w:rsid w:val="00240E9A"/>
    <w:rsid w:val="0024663B"/>
    <w:rsid w:val="00252C66"/>
    <w:rsid w:val="00256FF2"/>
    <w:rsid w:val="00260D1C"/>
    <w:rsid w:val="002713BC"/>
    <w:rsid w:val="0027635D"/>
    <w:rsid w:val="00276788"/>
    <w:rsid w:val="00276FF6"/>
    <w:rsid w:val="00287DAC"/>
    <w:rsid w:val="0029026D"/>
    <w:rsid w:val="002907B0"/>
    <w:rsid w:val="0029546E"/>
    <w:rsid w:val="002966D3"/>
    <w:rsid w:val="002A08A9"/>
    <w:rsid w:val="002A1341"/>
    <w:rsid w:val="002A36CA"/>
    <w:rsid w:val="002A3AE6"/>
    <w:rsid w:val="002A3F09"/>
    <w:rsid w:val="002A5D45"/>
    <w:rsid w:val="002B596A"/>
    <w:rsid w:val="002B66A9"/>
    <w:rsid w:val="002B773A"/>
    <w:rsid w:val="002C4E9C"/>
    <w:rsid w:val="002D154F"/>
    <w:rsid w:val="002D1918"/>
    <w:rsid w:val="002E545C"/>
    <w:rsid w:val="00300CC4"/>
    <w:rsid w:val="00307309"/>
    <w:rsid w:val="003074ED"/>
    <w:rsid w:val="003126FE"/>
    <w:rsid w:val="00316244"/>
    <w:rsid w:val="003331DC"/>
    <w:rsid w:val="00333E1C"/>
    <w:rsid w:val="00337BB4"/>
    <w:rsid w:val="00342B1A"/>
    <w:rsid w:val="00344184"/>
    <w:rsid w:val="003470FC"/>
    <w:rsid w:val="003603CD"/>
    <w:rsid w:val="00360CB0"/>
    <w:rsid w:val="0036594A"/>
    <w:rsid w:val="00366FC3"/>
    <w:rsid w:val="003713A2"/>
    <w:rsid w:val="003715B7"/>
    <w:rsid w:val="00375D89"/>
    <w:rsid w:val="003763C0"/>
    <w:rsid w:val="00381762"/>
    <w:rsid w:val="00381FD9"/>
    <w:rsid w:val="003820C9"/>
    <w:rsid w:val="00390CA2"/>
    <w:rsid w:val="00396DC8"/>
    <w:rsid w:val="003A12B2"/>
    <w:rsid w:val="003A32A9"/>
    <w:rsid w:val="003A76CB"/>
    <w:rsid w:val="003B2CB8"/>
    <w:rsid w:val="003B6EC8"/>
    <w:rsid w:val="003C12F8"/>
    <w:rsid w:val="003C432D"/>
    <w:rsid w:val="003D2D5B"/>
    <w:rsid w:val="003D491C"/>
    <w:rsid w:val="003D5006"/>
    <w:rsid w:val="003E1030"/>
    <w:rsid w:val="003E3DFF"/>
    <w:rsid w:val="003E40B4"/>
    <w:rsid w:val="003F228B"/>
    <w:rsid w:val="003F3C16"/>
    <w:rsid w:val="00401326"/>
    <w:rsid w:val="00407DE5"/>
    <w:rsid w:val="00420AE3"/>
    <w:rsid w:val="00421416"/>
    <w:rsid w:val="004252EB"/>
    <w:rsid w:val="00427678"/>
    <w:rsid w:val="00431600"/>
    <w:rsid w:val="00443C6F"/>
    <w:rsid w:val="004534C5"/>
    <w:rsid w:val="00457913"/>
    <w:rsid w:val="00464FA5"/>
    <w:rsid w:val="00470196"/>
    <w:rsid w:val="004722C2"/>
    <w:rsid w:val="00474D73"/>
    <w:rsid w:val="00483B0D"/>
    <w:rsid w:val="00485A35"/>
    <w:rsid w:val="0048729B"/>
    <w:rsid w:val="00494005"/>
    <w:rsid w:val="00494595"/>
    <w:rsid w:val="004956E3"/>
    <w:rsid w:val="004A2C2D"/>
    <w:rsid w:val="004A587E"/>
    <w:rsid w:val="004B0125"/>
    <w:rsid w:val="004B44CC"/>
    <w:rsid w:val="004B7DA4"/>
    <w:rsid w:val="004C1F54"/>
    <w:rsid w:val="004C3FCA"/>
    <w:rsid w:val="004C54CD"/>
    <w:rsid w:val="004D23EF"/>
    <w:rsid w:val="004D2B70"/>
    <w:rsid w:val="004D3E7B"/>
    <w:rsid w:val="004D6D53"/>
    <w:rsid w:val="004E04EB"/>
    <w:rsid w:val="004E26E8"/>
    <w:rsid w:val="004E4D44"/>
    <w:rsid w:val="005002C0"/>
    <w:rsid w:val="00503E3E"/>
    <w:rsid w:val="00511D85"/>
    <w:rsid w:val="0051339D"/>
    <w:rsid w:val="0051527B"/>
    <w:rsid w:val="00516100"/>
    <w:rsid w:val="005163EF"/>
    <w:rsid w:val="00516A94"/>
    <w:rsid w:val="0052312D"/>
    <w:rsid w:val="00524391"/>
    <w:rsid w:val="005248FB"/>
    <w:rsid w:val="0052574C"/>
    <w:rsid w:val="005303E9"/>
    <w:rsid w:val="00531D94"/>
    <w:rsid w:val="00535527"/>
    <w:rsid w:val="00535D4E"/>
    <w:rsid w:val="00536059"/>
    <w:rsid w:val="005365E7"/>
    <w:rsid w:val="0054050E"/>
    <w:rsid w:val="00542B8C"/>
    <w:rsid w:val="00544FB0"/>
    <w:rsid w:val="00546F9F"/>
    <w:rsid w:val="005501D2"/>
    <w:rsid w:val="005553FE"/>
    <w:rsid w:val="00564067"/>
    <w:rsid w:val="005771FD"/>
    <w:rsid w:val="0058010C"/>
    <w:rsid w:val="005816D0"/>
    <w:rsid w:val="00582097"/>
    <w:rsid w:val="00582B93"/>
    <w:rsid w:val="00583C21"/>
    <w:rsid w:val="00584189"/>
    <w:rsid w:val="00584575"/>
    <w:rsid w:val="005848E7"/>
    <w:rsid w:val="00586742"/>
    <w:rsid w:val="00590E20"/>
    <w:rsid w:val="00596433"/>
    <w:rsid w:val="00596D87"/>
    <w:rsid w:val="0059748B"/>
    <w:rsid w:val="005A3820"/>
    <w:rsid w:val="005A67EA"/>
    <w:rsid w:val="005A6FE7"/>
    <w:rsid w:val="005B0275"/>
    <w:rsid w:val="005B1119"/>
    <w:rsid w:val="005B6065"/>
    <w:rsid w:val="005C16D0"/>
    <w:rsid w:val="005C1A2A"/>
    <w:rsid w:val="005D1569"/>
    <w:rsid w:val="005E366A"/>
    <w:rsid w:val="005F5533"/>
    <w:rsid w:val="006043B8"/>
    <w:rsid w:val="00612503"/>
    <w:rsid w:val="00621BEE"/>
    <w:rsid w:val="00627CAE"/>
    <w:rsid w:val="00633438"/>
    <w:rsid w:val="00650009"/>
    <w:rsid w:val="00651E9B"/>
    <w:rsid w:val="0065225E"/>
    <w:rsid w:val="006557DE"/>
    <w:rsid w:val="0066036B"/>
    <w:rsid w:val="00660DAC"/>
    <w:rsid w:val="00662C31"/>
    <w:rsid w:val="00672317"/>
    <w:rsid w:val="00673B41"/>
    <w:rsid w:val="006820C1"/>
    <w:rsid w:val="006821F6"/>
    <w:rsid w:val="006856F4"/>
    <w:rsid w:val="00691A0E"/>
    <w:rsid w:val="0069494E"/>
    <w:rsid w:val="00697ACF"/>
    <w:rsid w:val="006A397F"/>
    <w:rsid w:val="006A7F8E"/>
    <w:rsid w:val="006B21AE"/>
    <w:rsid w:val="006B570A"/>
    <w:rsid w:val="006B6FD1"/>
    <w:rsid w:val="006C00B5"/>
    <w:rsid w:val="006D01C2"/>
    <w:rsid w:val="006D262B"/>
    <w:rsid w:val="006D4681"/>
    <w:rsid w:val="006D51CC"/>
    <w:rsid w:val="006D774A"/>
    <w:rsid w:val="006E2754"/>
    <w:rsid w:val="006E496A"/>
    <w:rsid w:val="006E58F8"/>
    <w:rsid w:val="006E7C26"/>
    <w:rsid w:val="006F2454"/>
    <w:rsid w:val="006F3330"/>
    <w:rsid w:val="006F3804"/>
    <w:rsid w:val="006F4A3A"/>
    <w:rsid w:val="006F77BB"/>
    <w:rsid w:val="007001B5"/>
    <w:rsid w:val="00706C37"/>
    <w:rsid w:val="00706EF4"/>
    <w:rsid w:val="0071050A"/>
    <w:rsid w:val="00711A43"/>
    <w:rsid w:val="0071308A"/>
    <w:rsid w:val="00713F40"/>
    <w:rsid w:val="00725BDF"/>
    <w:rsid w:val="00731277"/>
    <w:rsid w:val="00731E20"/>
    <w:rsid w:val="00732F85"/>
    <w:rsid w:val="00734F12"/>
    <w:rsid w:val="00736B5D"/>
    <w:rsid w:val="00742974"/>
    <w:rsid w:val="00742C92"/>
    <w:rsid w:val="00753820"/>
    <w:rsid w:val="007575E1"/>
    <w:rsid w:val="00757705"/>
    <w:rsid w:val="007578B6"/>
    <w:rsid w:val="007617C4"/>
    <w:rsid w:val="0076224D"/>
    <w:rsid w:val="00764C44"/>
    <w:rsid w:val="007654D7"/>
    <w:rsid w:val="00771B67"/>
    <w:rsid w:val="007748EA"/>
    <w:rsid w:val="00780921"/>
    <w:rsid w:val="00783E19"/>
    <w:rsid w:val="00793F56"/>
    <w:rsid w:val="007A4057"/>
    <w:rsid w:val="007A60A6"/>
    <w:rsid w:val="007B523C"/>
    <w:rsid w:val="007B540C"/>
    <w:rsid w:val="007B6A4E"/>
    <w:rsid w:val="007B6A7D"/>
    <w:rsid w:val="007C107A"/>
    <w:rsid w:val="007C29EF"/>
    <w:rsid w:val="007C4708"/>
    <w:rsid w:val="007C5431"/>
    <w:rsid w:val="007C6C3E"/>
    <w:rsid w:val="007C7702"/>
    <w:rsid w:val="007C7FD3"/>
    <w:rsid w:val="007D0B20"/>
    <w:rsid w:val="007D72BC"/>
    <w:rsid w:val="007E7908"/>
    <w:rsid w:val="007E7F03"/>
    <w:rsid w:val="007F72E7"/>
    <w:rsid w:val="00800763"/>
    <w:rsid w:val="00800F00"/>
    <w:rsid w:val="00805903"/>
    <w:rsid w:val="00812970"/>
    <w:rsid w:val="00816BA4"/>
    <w:rsid w:val="0083146C"/>
    <w:rsid w:val="00835B87"/>
    <w:rsid w:val="00840AEE"/>
    <w:rsid w:val="00841F96"/>
    <w:rsid w:val="008440E7"/>
    <w:rsid w:val="00845126"/>
    <w:rsid w:val="00847791"/>
    <w:rsid w:val="00847C05"/>
    <w:rsid w:val="008501AA"/>
    <w:rsid w:val="0086116D"/>
    <w:rsid w:val="008738BD"/>
    <w:rsid w:val="008836B3"/>
    <w:rsid w:val="008869B6"/>
    <w:rsid w:val="008A0DCE"/>
    <w:rsid w:val="008A2AD8"/>
    <w:rsid w:val="008A2BDA"/>
    <w:rsid w:val="008A36E8"/>
    <w:rsid w:val="008A4193"/>
    <w:rsid w:val="008A5CEF"/>
    <w:rsid w:val="008A7AA5"/>
    <w:rsid w:val="008B136E"/>
    <w:rsid w:val="008B5233"/>
    <w:rsid w:val="008B5403"/>
    <w:rsid w:val="008B6625"/>
    <w:rsid w:val="008B7D3D"/>
    <w:rsid w:val="008C0526"/>
    <w:rsid w:val="008C1E7E"/>
    <w:rsid w:val="008C4332"/>
    <w:rsid w:val="008C5CFA"/>
    <w:rsid w:val="008D4087"/>
    <w:rsid w:val="008D4C2B"/>
    <w:rsid w:val="008D58AB"/>
    <w:rsid w:val="008D670B"/>
    <w:rsid w:val="008D7A4E"/>
    <w:rsid w:val="008E4AFC"/>
    <w:rsid w:val="008F016E"/>
    <w:rsid w:val="008F247F"/>
    <w:rsid w:val="008F5CE5"/>
    <w:rsid w:val="00900D05"/>
    <w:rsid w:val="00901129"/>
    <w:rsid w:val="00901F37"/>
    <w:rsid w:val="0090316D"/>
    <w:rsid w:val="009047C4"/>
    <w:rsid w:val="00907794"/>
    <w:rsid w:val="00914E7A"/>
    <w:rsid w:val="009173C1"/>
    <w:rsid w:val="00922147"/>
    <w:rsid w:val="0092506A"/>
    <w:rsid w:val="00931C0E"/>
    <w:rsid w:val="009364D8"/>
    <w:rsid w:val="0094063B"/>
    <w:rsid w:val="0094229E"/>
    <w:rsid w:val="00946AC4"/>
    <w:rsid w:val="009512F9"/>
    <w:rsid w:val="009520EF"/>
    <w:rsid w:val="00960887"/>
    <w:rsid w:val="00963008"/>
    <w:rsid w:val="00964F0D"/>
    <w:rsid w:val="00965857"/>
    <w:rsid w:val="009707B4"/>
    <w:rsid w:val="00975922"/>
    <w:rsid w:val="00981BA4"/>
    <w:rsid w:val="0098353E"/>
    <w:rsid w:val="00985C09"/>
    <w:rsid w:val="00986794"/>
    <w:rsid w:val="00992412"/>
    <w:rsid w:val="009954BC"/>
    <w:rsid w:val="00995EBF"/>
    <w:rsid w:val="00996BB8"/>
    <w:rsid w:val="009A06B3"/>
    <w:rsid w:val="009A0E92"/>
    <w:rsid w:val="009A1575"/>
    <w:rsid w:val="009A27C8"/>
    <w:rsid w:val="009A29CF"/>
    <w:rsid w:val="009B5044"/>
    <w:rsid w:val="009B6417"/>
    <w:rsid w:val="009B674D"/>
    <w:rsid w:val="009C0A73"/>
    <w:rsid w:val="009C4DD2"/>
    <w:rsid w:val="009E20BD"/>
    <w:rsid w:val="009E2FE6"/>
    <w:rsid w:val="009F062B"/>
    <w:rsid w:val="009F6B42"/>
    <w:rsid w:val="00A223E2"/>
    <w:rsid w:val="00A22EEA"/>
    <w:rsid w:val="00A35734"/>
    <w:rsid w:val="00A37F63"/>
    <w:rsid w:val="00A42DEC"/>
    <w:rsid w:val="00A47544"/>
    <w:rsid w:val="00A515FC"/>
    <w:rsid w:val="00A62472"/>
    <w:rsid w:val="00A65913"/>
    <w:rsid w:val="00A66D10"/>
    <w:rsid w:val="00A7084B"/>
    <w:rsid w:val="00A713FA"/>
    <w:rsid w:val="00A7760B"/>
    <w:rsid w:val="00A819B2"/>
    <w:rsid w:val="00A83131"/>
    <w:rsid w:val="00AA1179"/>
    <w:rsid w:val="00AA56B1"/>
    <w:rsid w:val="00AA6BCF"/>
    <w:rsid w:val="00AA7187"/>
    <w:rsid w:val="00AB00D3"/>
    <w:rsid w:val="00AB2C13"/>
    <w:rsid w:val="00AB7830"/>
    <w:rsid w:val="00AC1A42"/>
    <w:rsid w:val="00AC244E"/>
    <w:rsid w:val="00AC36A4"/>
    <w:rsid w:val="00AC46A1"/>
    <w:rsid w:val="00AD2EC9"/>
    <w:rsid w:val="00AD4F00"/>
    <w:rsid w:val="00AE1E34"/>
    <w:rsid w:val="00AE1F1F"/>
    <w:rsid w:val="00AE2695"/>
    <w:rsid w:val="00AE7A34"/>
    <w:rsid w:val="00AF53BC"/>
    <w:rsid w:val="00AF5856"/>
    <w:rsid w:val="00AF67E6"/>
    <w:rsid w:val="00B01154"/>
    <w:rsid w:val="00B11DF2"/>
    <w:rsid w:val="00B1307F"/>
    <w:rsid w:val="00B171D5"/>
    <w:rsid w:val="00B26004"/>
    <w:rsid w:val="00B31716"/>
    <w:rsid w:val="00B31BA0"/>
    <w:rsid w:val="00B37B51"/>
    <w:rsid w:val="00B426EB"/>
    <w:rsid w:val="00B42C16"/>
    <w:rsid w:val="00B446FD"/>
    <w:rsid w:val="00B537D6"/>
    <w:rsid w:val="00B53881"/>
    <w:rsid w:val="00B62020"/>
    <w:rsid w:val="00B62985"/>
    <w:rsid w:val="00B67191"/>
    <w:rsid w:val="00B70744"/>
    <w:rsid w:val="00B713EE"/>
    <w:rsid w:val="00B71FB0"/>
    <w:rsid w:val="00B7244E"/>
    <w:rsid w:val="00B7268E"/>
    <w:rsid w:val="00B73EF9"/>
    <w:rsid w:val="00B74A2B"/>
    <w:rsid w:val="00B76312"/>
    <w:rsid w:val="00B7769A"/>
    <w:rsid w:val="00B82079"/>
    <w:rsid w:val="00B83A15"/>
    <w:rsid w:val="00B92E3B"/>
    <w:rsid w:val="00B963D9"/>
    <w:rsid w:val="00BA797A"/>
    <w:rsid w:val="00BB10A3"/>
    <w:rsid w:val="00BB2802"/>
    <w:rsid w:val="00BB78C1"/>
    <w:rsid w:val="00BB78F3"/>
    <w:rsid w:val="00BB7D4B"/>
    <w:rsid w:val="00BC0CF5"/>
    <w:rsid w:val="00BC3E8F"/>
    <w:rsid w:val="00BD0AB8"/>
    <w:rsid w:val="00BD3818"/>
    <w:rsid w:val="00BD52CD"/>
    <w:rsid w:val="00BD53CA"/>
    <w:rsid w:val="00BD676C"/>
    <w:rsid w:val="00BD69B3"/>
    <w:rsid w:val="00BD76B9"/>
    <w:rsid w:val="00BE2811"/>
    <w:rsid w:val="00BE66D4"/>
    <w:rsid w:val="00BE78A5"/>
    <w:rsid w:val="00BF0766"/>
    <w:rsid w:val="00BF1D99"/>
    <w:rsid w:val="00BF2C19"/>
    <w:rsid w:val="00BF55E1"/>
    <w:rsid w:val="00BF58DE"/>
    <w:rsid w:val="00C0209A"/>
    <w:rsid w:val="00C05E07"/>
    <w:rsid w:val="00C12311"/>
    <w:rsid w:val="00C14089"/>
    <w:rsid w:val="00C16956"/>
    <w:rsid w:val="00C17608"/>
    <w:rsid w:val="00C20EC8"/>
    <w:rsid w:val="00C21D3B"/>
    <w:rsid w:val="00C2246B"/>
    <w:rsid w:val="00C2406E"/>
    <w:rsid w:val="00C26A9F"/>
    <w:rsid w:val="00C308DF"/>
    <w:rsid w:val="00C356BC"/>
    <w:rsid w:val="00C44AF3"/>
    <w:rsid w:val="00C4576C"/>
    <w:rsid w:val="00C50315"/>
    <w:rsid w:val="00C53417"/>
    <w:rsid w:val="00C53DC9"/>
    <w:rsid w:val="00C575EE"/>
    <w:rsid w:val="00C6176A"/>
    <w:rsid w:val="00C63A41"/>
    <w:rsid w:val="00C640B6"/>
    <w:rsid w:val="00C656BE"/>
    <w:rsid w:val="00C6629D"/>
    <w:rsid w:val="00C7622C"/>
    <w:rsid w:val="00C77505"/>
    <w:rsid w:val="00C8127C"/>
    <w:rsid w:val="00C825BA"/>
    <w:rsid w:val="00C8635B"/>
    <w:rsid w:val="00C87A52"/>
    <w:rsid w:val="00C92BB3"/>
    <w:rsid w:val="00C944B3"/>
    <w:rsid w:val="00C9506B"/>
    <w:rsid w:val="00CA00E2"/>
    <w:rsid w:val="00CA2A03"/>
    <w:rsid w:val="00CA3808"/>
    <w:rsid w:val="00CB2E24"/>
    <w:rsid w:val="00CB7C4A"/>
    <w:rsid w:val="00CC0298"/>
    <w:rsid w:val="00CD3AE8"/>
    <w:rsid w:val="00CF666A"/>
    <w:rsid w:val="00CF7465"/>
    <w:rsid w:val="00CF7499"/>
    <w:rsid w:val="00D006DC"/>
    <w:rsid w:val="00D07428"/>
    <w:rsid w:val="00D11255"/>
    <w:rsid w:val="00D13D83"/>
    <w:rsid w:val="00D20C9D"/>
    <w:rsid w:val="00D220F2"/>
    <w:rsid w:val="00D23610"/>
    <w:rsid w:val="00D250E4"/>
    <w:rsid w:val="00D26362"/>
    <w:rsid w:val="00D30E13"/>
    <w:rsid w:val="00D34E63"/>
    <w:rsid w:val="00D37C7E"/>
    <w:rsid w:val="00D37CC0"/>
    <w:rsid w:val="00D40F39"/>
    <w:rsid w:val="00D41CBA"/>
    <w:rsid w:val="00D45385"/>
    <w:rsid w:val="00D60188"/>
    <w:rsid w:val="00D60C85"/>
    <w:rsid w:val="00D6220A"/>
    <w:rsid w:val="00D66B26"/>
    <w:rsid w:val="00D72ED7"/>
    <w:rsid w:val="00D74EC0"/>
    <w:rsid w:val="00D912D7"/>
    <w:rsid w:val="00D948D3"/>
    <w:rsid w:val="00DA009F"/>
    <w:rsid w:val="00DA0CC5"/>
    <w:rsid w:val="00DA3D3F"/>
    <w:rsid w:val="00DB3A3F"/>
    <w:rsid w:val="00DB658B"/>
    <w:rsid w:val="00DC4AD4"/>
    <w:rsid w:val="00DC4F1B"/>
    <w:rsid w:val="00DC5749"/>
    <w:rsid w:val="00DC6EAB"/>
    <w:rsid w:val="00DD4AF2"/>
    <w:rsid w:val="00DD5AD1"/>
    <w:rsid w:val="00DD71BE"/>
    <w:rsid w:val="00DE1390"/>
    <w:rsid w:val="00DE28D5"/>
    <w:rsid w:val="00DE33DC"/>
    <w:rsid w:val="00DE478A"/>
    <w:rsid w:val="00DE5D0F"/>
    <w:rsid w:val="00DE6A7C"/>
    <w:rsid w:val="00DF08FF"/>
    <w:rsid w:val="00DF437D"/>
    <w:rsid w:val="00E01463"/>
    <w:rsid w:val="00E01ACA"/>
    <w:rsid w:val="00E01E07"/>
    <w:rsid w:val="00E06BF9"/>
    <w:rsid w:val="00E13BA9"/>
    <w:rsid w:val="00E2437E"/>
    <w:rsid w:val="00E3013F"/>
    <w:rsid w:val="00E31CAA"/>
    <w:rsid w:val="00E34B89"/>
    <w:rsid w:val="00E356B7"/>
    <w:rsid w:val="00E44D56"/>
    <w:rsid w:val="00E47A69"/>
    <w:rsid w:val="00E53EF8"/>
    <w:rsid w:val="00E55FCB"/>
    <w:rsid w:val="00E701AB"/>
    <w:rsid w:val="00E70636"/>
    <w:rsid w:val="00E72CBC"/>
    <w:rsid w:val="00E769AC"/>
    <w:rsid w:val="00E7770E"/>
    <w:rsid w:val="00E81AFE"/>
    <w:rsid w:val="00E82034"/>
    <w:rsid w:val="00E82824"/>
    <w:rsid w:val="00E87BF8"/>
    <w:rsid w:val="00E91B4C"/>
    <w:rsid w:val="00E95C28"/>
    <w:rsid w:val="00E95EA7"/>
    <w:rsid w:val="00E9681C"/>
    <w:rsid w:val="00E97A7F"/>
    <w:rsid w:val="00EA01FC"/>
    <w:rsid w:val="00EA16EA"/>
    <w:rsid w:val="00EB2632"/>
    <w:rsid w:val="00EB2BF0"/>
    <w:rsid w:val="00EB560C"/>
    <w:rsid w:val="00EB59EA"/>
    <w:rsid w:val="00EB6103"/>
    <w:rsid w:val="00EB69DD"/>
    <w:rsid w:val="00EC1645"/>
    <w:rsid w:val="00EC3735"/>
    <w:rsid w:val="00EC4125"/>
    <w:rsid w:val="00EC6F79"/>
    <w:rsid w:val="00ED07A6"/>
    <w:rsid w:val="00ED4E41"/>
    <w:rsid w:val="00ED6272"/>
    <w:rsid w:val="00ED75F2"/>
    <w:rsid w:val="00EE56B7"/>
    <w:rsid w:val="00EF01A9"/>
    <w:rsid w:val="00EF0965"/>
    <w:rsid w:val="00EF2BDF"/>
    <w:rsid w:val="00EF5DB9"/>
    <w:rsid w:val="00F0082D"/>
    <w:rsid w:val="00F0143B"/>
    <w:rsid w:val="00F02374"/>
    <w:rsid w:val="00F03142"/>
    <w:rsid w:val="00F03F12"/>
    <w:rsid w:val="00F04A16"/>
    <w:rsid w:val="00F04F2D"/>
    <w:rsid w:val="00F0618C"/>
    <w:rsid w:val="00F07214"/>
    <w:rsid w:val="00F166CD"/>
    <w:rsid w:val="00F238CD"/>
    <w:rsid w:val="00F25C24"/>
    <w:rsid w:val="00F27F6E"/>
    <w:rsid w:val="00F305D7"/>
    <w:rsid w:val="00F32CEA"/>
    <w:rsid w:val="00F35A4C"/>
    <w:rsid w:val="00F40B3B"/>
    <w:rsid w:val="00F40CB1"/>
    <w:rsid w:val="00F46717"/>
    <w:rsid w:val="00F47FB7"/>
    <w:rsid w:val="00F52804"/>
    <w:rsid w:val="00F60513"/>
    <w:rsid w:val="00F63C6E"/>
    <w:rsid w:val="00F644BD"/>
    <w:rsid w:val="00F76B52"/>
    <w:rsid w:val="00F81112"/>
    <w:rsid w:val="00F8205F"/>
    <w:rsid w:val="00F84BC3"/>
    <w:rsid w:val="00F84F07"/>
    <w:rsid w:val="00F949F3"/>
    <w:rsid w:val="00FA0435"/>
    <w:rsid w:val="00FA4AB7"/>
    <w:rsid w:val="00FB23AF"/>
    <w:rsid w:val="00FB2894"/>
    <w:rsid w:val="00FB3A26"/>
    <w:rsid w:val="00FB5498"/>
    <w:rsid w:val="00FB553F"/>
    <w:rsid w:val="00FB5DA7"/>
    <w:rsid w:val="00FB73C9"/>
    <w:rsid w:val="00FB7D66"/>
    <w:rsid w:val="00FC2E58"/>
    <w:rsid w:val="00FD53F0"/>
    <w:rsid w:val="00FE4EEF"/>
    <w:rsid w:val="00FE7242"/>
    <w:rsid w:val="00FF7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19DB2"/>
  <w15:chartTrackingRefBased/>
  <w15:docId w15:val="{8A9E6282-0B1D-4001-A9EF-EAE59473C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1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6714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671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142"/>
  </w:style>
  <w:style w:type="paragraph" w:styleId="Footer">
    <w:name w:val="footer"/>
    <w:basedOn w:val="Normal"/>
    <w:link w:val="FooterChar"/>
    <w:uiPriority w:val="99"/>
    <w:unhideWhenUsed/>
    <w:rsid w:val="001671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142"/>
  </w:style>
  <w:style w:type="paragraph" w:styleId="ListParagraph">
    <w:name w:val="List Paragraph"/>
    <w:basedOn w:val="Normal"/>
    <w:uiPriority w:val="34"/>
    <w:qFormat/>
    <w:rsid w:val="00167142"/>
    <w:pPr>
      <w:ind w:left="720"/>
      <w:contextualSpacing/>
    </w:pPr>
  </w:style>
  <w:style w:type="table" w:styleId="TableGrid">
    <w:name w:val="Table Grid"/>
    <w:basedOn w:val="TableNormal"/>
    <w:uiPriority w:val="39"/>
    <w:rsid w:val="006C00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C16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16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16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A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A0E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E26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9658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74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ED0407-DC5C-4D6D-A2D3-A5383B6172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uma Khatun</dc:creator>
  <cp:keywords/>
  <dc:description/>
  <cp:lastModifiedBy>Masuma Khatun</cp:lastModifiedBy>
  <cp:revision>9</cp:revision>
  <dcterms:created xsi:type="dcterms:W3CDTF">2021-09-01T06:55:00Z</dcterms:created>
  <dcterms:modified xsi:type="dcterms:W3CDTF">2021-09-06T15:03:00Z</dcterms:modified>
</cp:coreProperties>
</file>